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88B9A" w14:textId="77777777" w:rsidR="00B3239E" w:rsidRPr="006709CD" w:rsidRDefault="00B3239E" w:rsidP="00B3239E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>sTable</w:t>
      </w:r>
      <w:proofErr w:type="spellEnd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2</w:t>
      </w:r>
      <w:r w:rsidRPr="006709CD">
        <w:rPr>
          <w:rFonts w:ascii="Times New Roman" w:eastAsia="等线" w:hAnsi="Times New Roman" w:cs="Times New Roman"/>
          <w:sz w:val="24"/>
          <w:szCs w:val="24"/>
        </w:rPr>
        <w:t xml:space="preserve">. Population attributable fractions (PAFs) for YLDs, DALYs, and deaths related to </w:t>
      </w:r>
      <w:r>
        <w:rPr>
          <w:rFonts w:ascii="Times New Roman" w:eastAsia="等线" w:hAnsi="Times New Roman" w:cs="Times New Roman"/>
          <w:sz w:val="24"/>
          <w:szCs w:val="24"/>
        </w:rPr>
        <w:t>rheumatoid arthritis</w:t>
      </w:r>
      <w:r w:rsidRPr="006709CD"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sz w:val="24"/>
          <w:szCs w:val="24"/>
        </w:rPr>
        <w:t>osteoarthritis</w:t>
      </w:r>
      <w:r w:rsidRPr="006709CD"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sz w:val="24"/>
          <w:szCs w:val="24"/>
        </w:rPr>
        <w:t>low back pain</w:t>
      </w:r>
      <w:r w:rsidRPr="006709CD"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sz w:val="24"/>
          <w:szCs w:val="24"/>
        </w:rPr>
        <w:t>g</w:t>
      </w:r>
      <w:r w:rsidRPr="006709CD">
        <w:rPr>
          <w:rFonts w:ascii="Times New Roman" w:eastAsia="等线" w:hAnsi="Times New Roman" w:cs="Times New Roman"/>
          <w:sz w:val="24"/>
          <w:szCs w:val="24"/>
        </w:rPr>
        <w:t>out due to risk factors in China (201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95"/>
        <w:gridCol w:w="1696"/>
        <w:gridCol w:w="1696"/>
        <w:gridCol w:w="1576"/>
        <w:gridCol w:w="1696"/>
        <w:gridCol w:w="1696"/>
        <w:gridCol w:w="1576"/>
      </w:tblGrid>
      <w:tr w:rsidR="00B3239E" w:rsidRPr="006709CD" w14:paraId="703B69DD" w14:textId="77777777" w:rsidTr="00B3239E">
        <w:trPr>
          <w:trHeight w:val="3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3FD5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fa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D7A49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attributable frac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2D4B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standardized </w:t>
            </w:r>
            <w:r w:rsidRPr="00047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attributable fraction</w:t>
            </w:r>
          </w:p>
        </w:tc>
      </w:tr>
      <w:tr w:rsidR="00B3239E" w:rsidRPr="006709CD" w14:paraId="609B1131" w14:textId="77777777" w:rsidTr="00B3239E">
        <w:trPr>
          <w:trHeight w:val="30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3866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5774D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D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7B12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Y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40ED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8057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D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64F1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Y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5B7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 (%)</w:t>
            </w:r>
          </w:p>
        </w:tc>
      </w:tr>
      <w:tr w:rsidR="00B3239E" w:rsidRPr="006709CD" w14:paraId="7107CD53" w14:textId="77777777" w:rsidTr="00B3239E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80E2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3025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F7AD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19F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5F5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6DD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D54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239E" w:rsidRPr="006709CD" w14:paraId="20A9A1A5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E9E1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8FA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(2.8,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994D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(3.3,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E795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(4.2,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2FB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(2.7,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555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(3.1,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890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(4.0,20.1)</w:t>
            </w:r>
          </w:p>
        </w:tc>
      </w:tr>
      <w:tr w:rsidR="00B3239E" w:rsidRPr="006709CD" w14:paraId="03C1B090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F12A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90E8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40C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9F1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7443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3A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19A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239E" w:rsidRPr="006709CD" w14:paraId="55E3B798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FF5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ody-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3F5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(7.1,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28E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(7.1,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48A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3D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7.0,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FD1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7.0,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6BCE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239E" w:rsidRPr="006709CD" w14:paraId="7DF23305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2281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 back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1FF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3A3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154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99AE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CD9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2F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239E" w:rsidRPr="006709CD" w14:paraId="6E2F3474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4478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A0F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(12.3,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064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(12.3,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9B2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26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0.9,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552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0.9,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577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239E" w:rsidRPr="006709CD" w14:paraId="46E8DD63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3842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ody-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0808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2.4,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C6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2.4,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F17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4B5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2.1,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96E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2.1,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CB5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239E" w:rsidRPr="006709CD" w14:paraId="52ACF6E6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EC70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al ergonom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7DDA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(25.1,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CBC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(25.1,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360A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EAE3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(23.3,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45B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(23.3,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23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239E" w:rsidRPr="006709CD" w14:paraId="387DA58A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17E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03BE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691D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640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17D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2E4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D6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239E" w:rsidRPr="006709CD" w14:paraId="73D590E6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6D48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ody-mass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E4E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(11.2,4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66F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(11.2,4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40D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036B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(11.1,4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0A1E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(11.1,4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1078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239E" w:rsidRPr="006709CD" w14:paraId="6C2682A0" w14:textId="77777777" w:rsidTr="00B323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C86E" w14:textId="77777777" w:rsidR="00B3239E" w:rsidRPr="006709CD" w:rsidRDefault="00B3239E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ired kidney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0DFD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6.3,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5737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6.3,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8436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0467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(6.6,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B5C4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(6.6,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CEB94" w14:textId="77777777" w:rsidR="00B3239E" w:rsidRPr="006709CD" w:rsidRDefault="00B3239E" w:rsidP="008F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C6E29B1" w14:textId="77777777" w:rsidR="00AB7A38" w:rsidRDefault="00AB7A38"/>
    <w:sectPr w:rsidR="00AB7A38" w:rsidSect="00830B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239E"/>
    <w:rsid w:val="004D182C"/>
    <w:rsid w:val="00783BC4"/>
    <w:rsid w:val="00830B1C"/>
    <w:rsid w:val="00AB7A38"/>
    <w:rsid w:val="00B3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DCA3A"/>
  <w15:docId w15:val="{C49A3B6B-5E5D-4997-AF60-FCDF4046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39E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Dongze WU</cp:lastModifiedBy>
  <cp:revision>2</cp:revision>
  <dcterms:created xsi:type="dcterms:W3CDTF">2021-01-09T17:15:00Z</dcterms:created>
  <dcterms:modified xsi:type="dcterms:W3CDTF">2021-01-24T14:58:00Z</dcterms:modified>
</cp:coreProperties>
</file>